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672C9" w14:textId="20848E4B" w:rsidR="00082202" w:rsidRPr="00AB0B39" w:rsidRDefault="004B1B8F">
      <w:pPr>
        <w:rPr>
          <w:rFonts w:ascii="Arial" w:hAnsi="Arial" w:cs="Arial"/>
          <w:b/>
        </w:rPr>
      </w:pPr>
      <w:r>
        <w:rPr>
          <w:rFonts w:ascii="Arial" w:eastAsia="Times New Roman" w:hAnsi="Arial" w:cs="Arial"/>
          <w:b/>
          <w:color w:val="000000"/>
          <w:lang w:eastAsia="en-GB"/>
        </w:rPr>
        <w:t xml:space="preserve">S2 </w:t>
      </w:r>
      <w:r w:rsidR="00CD5D0A" w:rsidRPr="00C60041">
        <w:rPr>
          <w:rFonts w:ascii="Arial" w:eastAsia="Times New Roman" w:hAnsi="Arial" w:cs="Arial"/>
          <w:b/>
          <w:color w:val="000000"/>
          <w:lang w:eastAsia="en-GB"/>
        </w:rPr>
        <w:t>Table. Plasma LM Values from Survivors and Non-survivors Patients.</w:t>
      </w:r>
    </w:p>
    <w:tbl>
      <w:tblPr>
        <w:tblW w:w="8480" w:type="dxa"/>
        <w:tblLook w:val="04A0" w:firstRow="1" w:lastRow="0" w:firstColumn="1" w:lastColumn="0" w:noHBand="0" w:noVBand="1"/>
      </w:tblPr>
      <w:tblGrid>
        <w:gridCol w:w="2720"/>
        <w:gridCol w:w="1513"/>
        <w:gridCol w:w="337"/>
        <w:gridCol w:w="1123"/>
        <w:gridCol w:w="1410"/>
        <w:gridCol w:w="337"/>
        <w:gridCol w:w="1164"/>
      </w:tblGrid>
      <w:tr w:rsidR="009B7FC1" w:rsidRPr="00C60041" w14:paraId="0FFBA959" w14:textId="77777777" w:rsidTr="009B7FC1">
        <w:trPr>
          <w:trHeight w:val="300"/>
        </w:trPr>
        <w:tc>
          <w:tcPr>
            <w:tcW w:w="2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E6E8B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Group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3CF6A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urvivors (n=18)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91EB3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on-survivors (n=4)</w:t>
            </w:r>
          </w:p>
        </w:tc>
      </w:tr>
      <w:tr w:rsidR="009B7FC1" w:rsidRPr="00C60041" w14:paraId="7BA9B9D2" w14:textId="77777777" w:rsidTr="009B7FC1">
        <w:trPr>
          <w:trHeight w:val="300"/>
        </w:trPr>
        <w:tc>
          <w:tcPr>
            <w:tcW w:w="2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C7986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EDA61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C86C5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±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AEAA4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em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85C76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00545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±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6D8D8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em</w:t>
            </w:r>
          </w:p>
        </w:tc>
      </w:tr>
      <w:tr w:rsidR="009B7FC1" w:rsidRPr="00C60041" w14:paraId="0019D618" w14:textId="77777777" w:rsidTr="009B7FC1">
        <w:trPr>
          <w:trHeight w:val="300"/>
        </w:trPr>
        <w:tc>
          <w:tcPr>
            <w:tcW w:w="848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AA7F3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DHA Bioactive </w:t>
            </w:r>
            <w:r w:rsidR="00B54C56" w:rsidRPr="00C6004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tabolome</w:t>
            </w:r>
          </w:p>
        </w:tc>
      </w:tr>
      <w:tr w:rsidR="009B7FC1" w:rsidRPr="00C60041" w14:paraId="1B6F79B3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70EC3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RvD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49F3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23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C12C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AA347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1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C306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63B2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16515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</w:tr>
      <w:tr w:rsidR="009B7FC1" w:rsidRPr="00C60041" w14:paraId="434588EC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C7BCE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RvD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5504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48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69B9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CAE02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3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475C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2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7CF2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838BD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27</w:t>
            </w:r>
          </w:p>
        </w:tc>
      </w:tr>
      <w:tr w:rsidR="009B7FC1" w:rsidRPr="00C60041" w14:paraId="19166F38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28C8A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RvD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7CEC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143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4E10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69DF8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0B22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0199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13A4D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5</w:t>
            </w:r>
          </w:p>
        </w:tc>
      </w:tr>
      <w:tr w:rsidR="009B7FC1" w:rsidRPr="00C60041" w14:paraId="4A8031CF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5899E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RvD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36CF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.269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76D2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72509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4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C6CE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8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7C1F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555FA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33</w:t>
            </w:r>
          </w:p>
        </w:tc>
      </w:tr>
      <w:tr w:rsidR="009B7FC1" w:rsidRPr="00C60041" w14:paraId="5E0B634E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3B1CF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RvD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2359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78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DC4E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98768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2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9047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B210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6C11F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</w:tr>
      <w:tr w:rsidR="009B7FC1" w:rsidRPr="00C60041" w14:paraId="366E4DA8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D8525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RvD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D1A1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15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EA9F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4CD7F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6504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292A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3FA83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</w:tr>
      <w:tr w:rsidR="009B7FC1" w:rsidRPr="00C60041" w14:paraId="4112F813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5E63F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7R-RvD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CBEA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403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9F5C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B4D9C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2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3490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5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3873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08034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35</w:t>
            </w:r>
          </w:p>
        </w:tc>
      </w:tr>
      <w:tr w:rsidR="009B7FC1" w:rsidRPr="00C60041" w14:paraId="3A8D6F06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3B8B0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7R-RvD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EBDC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17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5267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72073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85F7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1253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FD079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</w:tr>
      <w:tr w:rsidR="009B7FC1" w:rsidRPr="00C60041" w14:paraId="4E23F149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91471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PD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1608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573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08B8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F768C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3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D4CB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1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3401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2F669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21</w:t>
            </w:r>
          </w:p>
        </w:tc>
      </w:tr>
      <w:tr w:rsidR="009B7FC1" w:rsidRPr="00C60041" w14:paraId="520F8530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C60E0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7R-PD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45AC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9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9838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A9A27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7CAC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964B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9A3D9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</w:tr>
      <w:tr w:rsidR="009B7FC1" w:rsidRPr="00C60041" w14:paraId="1D1A69F2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5559C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0S,17S-diHDH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0CFB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3.09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9B5A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C9EF0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.6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55D2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.7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440F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EED82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48</w:t>
            </w:r>
          </w:p>
        </w:tc>
      </w:tr>
      <w:tr w:rsidR="009B7FC1" w:rsidRPr="00C60041" w14:paraId="261CCD9B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F3AF7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22-OH-PD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C53B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123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6EC7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2BC5B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D6C2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B94D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09D3C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</w:tr>
      <w:tr w:rsidR="009B7FC1" w:rsidRPr="00C60041" w14:paraId="570B14CE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87FBC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PCTR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33A0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1.149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6348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39932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4.2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FD6A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3.3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94DD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1B574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3.90</w:t>
            </w:r>
          </w:p>
        </w:tc>
      </w:tr>
      <w:tr w:rsidR="009B7FC1" w:rsidRPr="00C60041" w14:paraId="0BE482D3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A11BA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PCTR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062D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20.97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E4FB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15C1A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2.3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5971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.0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119A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31AB6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80</w:t>
            </w:r>
          </w:p>
        </w:tc>
      </w:tr>
      <w:tr w:rsidR="009B7FC1" w:rsidRPr="00C60041" w14:paraId="73D0F47E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B8FCC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PCTR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7953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327.149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346D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F1A2E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35.0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35B9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B9F8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C4F09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</w:tr>
      <w:tr w:rsidR="009B7FC1" w:rsidRPr="00C60041" w14:paraId="351E707A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07904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MaR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5003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2.08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80D2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3CA57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5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1B1C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4.0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E128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C949F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62</w:t>
            </w:r>
          </w:p>
        </w:tc>
      </w:tr>
      <w:tr w:rsidR="009B7FC1" w:rsidRPr="00C60041" w14:paraId="4DEF351F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DD48E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MaR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3C6D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10B7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D24A1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20C2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9E60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491EE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</w:tr>
      <w:tr w:rsidR="009B7FC1" w:rsidRPr="00C60041" w14:paraId="1458858B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5C20C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22-OH-MaR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33C1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34.22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5473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C7161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4.1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7985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20.0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B0A5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56ECC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6.73</w:t>
            </w:r>
          </w:p>
        </w:tc>
      </w:tr>
      <w:tr w:rsidR="009B7FC1" w:rsidRPr="00C60041" w14:paraId="17DEF96F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7DBAC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22-COOH-MaR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1578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A171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D47D7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CA23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820C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5DE53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</w:tr>
      <w:tr w:rsidR="009B7FC1" w:rsidRPr="00C60041" w14:paraId="0C7881DC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3E4B9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4-oxo-MaR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7F65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3F00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BBFD6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509A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1850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16BFC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</w:tr>
      <w:tr w:rsidR="009B7FC1" w:rsidRPr="00C60041" w14:paraId="1CAD0DEE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A8A33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7S,14S-diHDH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7F9F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.67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E056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B1A76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5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E4D4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2.9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6930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D3DEB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.29</w:t>
            </w:r>
          </w:p>
        </w:tc>
      </w:tr>
      <w:tr w:rsidR="009B7FC1" w:rsidRPr="00C60041" w14:paraId="424BDD49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C27B9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4,14-diHDH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C0E5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4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DF1E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C5825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398A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8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4284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EA48E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93</w:t>
            </w:r>
          </w:p>
        </w:tc>
      </w:tr>
      <w:tr w:rsidR="009B7FC1" w:rsidRPr="00C60041" w14:paraId="4A2B6C86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5238A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MCTR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6628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9.9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04A4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3E803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4.3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8C2A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20.3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EF43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8CC88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7.09</w:t>
            </w:r>
          </w:p>
        </w:tc>
      </w:tr>
      <w:tr w:rsidR="009B7FC1" w:rsidRPr="00C60041" w14:paraId="6A45FC88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F38D4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MCTR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094A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9.47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217E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2AECB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5.1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A1A6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2.3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3978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F741A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.87</w:t>
            </w:r>
          </w:p>
        </w:tc>
      </w:tr>
      <w:tr w:rsidR="009B7FC1" w:rsidRPr="00C60041" w14:paraId="296FCF34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5ED9C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MCTR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94B59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211.341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C485C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0BFA6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74.9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50F0E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F7E6E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1FC7B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</w:tr>
      <w:tr w:rsidR="009B7FC1" w:rsidRPr="00C60041" w14:paraId="06FBF9DA" w14:textId="77777777" w:rsidTr="009B7FC1">
        <w:trPr>
          <w:trHeight w:val="300"/>
        </w:trPr>
        <w:tc>
          <w:tcPr>
            <w:tcW w:w="848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CD389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-3 DPA Bioactive Metabolome</w:t>
            </w:r>
          </w:p>
        </w:tc>
      </w:tr>
      <w:tr w:rsidR="009B7FC1" w:rsidRPr="00C60041" w14:paraId="15CB1F4C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CD3D3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RvT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FEE7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6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8EB4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85E5E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2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0F3F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7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A839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45F5B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51</w:t>
            </w:r>
          </w:p>
        </w:tc>
      </w:tr>
      <w:tr w:rsidR="009B7FC1" w:rsidRPr="00C60041" w14:paraId="200A850C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C5631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RvT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5664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7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03D5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DE37C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4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F578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EC4F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38C4E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</w:tr>
      <w:tr w:rsidR="009B7FC1" w:rsidRPr="00C60041" w14:paraId="08F1D36F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EE8BD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RvT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6A29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3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7605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87077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1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461F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2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D247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CBE6A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16</w:t>
            </w:r>
          </w:p>
        </w:tc>
      </w:tr>
      <w:tr w:rsidR="009B7FC1" w:rsidRPr="00C60041" w14:paraId="14BEC04E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90485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RvT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28D3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4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FD92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5987D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2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D411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5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7626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4982C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61</w:t>
            </w:r>
          </w:p>
        </w:tc>
      </w:tr>
      <w:tr w:rsidR="009B7FC1" w:rsidRPr="00C60041" w14:paraId="3C7FC382" w14:textId="77777777" w:rsidTr="009B7FC1">
        <w:trPr>
          <w:trHeight w:val="3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42E99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RvD1</w:t>
            </w:r>
            <w:r w:rsidRPr="00C60041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n-3 DP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A19C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CB97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F4BAD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144C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2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898A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35C7C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24</w:t>
            </w:r>
          </w:p>
        </w:tc>
      </w:tr>
      <w:tr w:rsidR="009B7FC1" w:rsidRPr="00C60041" w14:paraId="316B7E3B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C307D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RvD2n-3DP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F238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83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1AC5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0DBE4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3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C26B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.9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882C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7B8DC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.11</w:t>
            </w:r>
          </w:p>
        </w:tc>
      </w:tr>
      <w:tr w:rsidR="009B7FC1" w:rsidRPr="00C60041" w14:paraId="378B27EE" w14:textId="77777777" w:rsidTr="009B7FC1">
        <w:trPr>
          <w:trHeight w:val="3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65AA7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RvD5</w:t>
            </w:r>
            <w:r w:rsidRPr="00C60041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n-3DP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7B81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.69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DE99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E9283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6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7A0A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2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B24B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1A6DC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27</w:t>
            </w:r>
          </w:p>
        </w:tc>
      </w:tr>
      <w:tr w:rsidR="009B7FC1" w:rsidRPr="00C60041" w14:paraId="577BA3E9" w14:textId="77777777" w:rsidTr="009B7FC1">
        <w:trPr>
          <w:trHeight w:val="3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79F6A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PD1</w:t>
            </w:r>
            <w:r w:rsidRPr="00C60041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n-3 DP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8A10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1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58A9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224DB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E11E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2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0387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544C1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21</w:t>
            </w:r>
          </w:p>
        </w:tc>
      </w:tr>
      <w:tr w:rsidR="009B7FC1" w:rsidRPr="00C60041" w14:paraId="29B2B296" w14:textId="77777777" w:rsidTr="009B7FC1">
        <w:trPr>
          <w:trHeight w:val="3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C0EF7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PD2</w:t>
            </w:r>
            <w:r w:rsidRPr="00C60041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n-3 DP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F418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18CF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779BE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3EDF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CA7A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27F83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</w:tr>
      <w:tr w:rsidR="009B7FC1" w:rsidRPr="00C60041" w14:paraId="5CE8AF38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9F0D8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0S, 17S-diHDP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6BD5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2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8A4A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836C3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B6AC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CA8A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3D2BF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</w:tr>
      <w:tr w:rsidR="009B7FC1" w:rsidRPr="00C60041" w14:paraId="3D6CCFE2" w14:textId="77777777" w:rsidTr="009B7FC1">
        <w:trPr>
          <w:trHeight w:val="3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6DC45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22-OH-PD1</w:t>
            </w:r>
            <w:r w:rsidRPr="00C60041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n-3 DP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369B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1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B598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76787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1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81AE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CFAC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DBCB1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</w:tr>
      <w:tr w:rsidR="009B7FC1" w:rsidRPr="00C60041" w14:paraId="5A3D94B4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FD511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MaR1n-3 DP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96FC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23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2906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09F19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1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6CB5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216F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E9CAE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</w:tr>
      <w:tr w:rsidR="009B7FC1" w:rsidRPr="00C60041" w14:paraId="6B63ED53" w14:textId="77777777" w:rsidTr="009B7FC1">
        <w:trPr>
          <w:trHeight w:val="3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EA0E6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MaR2</w:t>
            </w:r>
            <w:r w:rsidRPr="00C60041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n-3 DP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536D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22.64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3518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1B1E8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3.4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0978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23.3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018F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B90EE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4.37</w:t>
            </w:r>
          </w:p>
        </w:tc>
      </w:tr>
      <w:tr w:rsidR="009B7FC1" w:rsidRPr="00C60041" w14:paraId="6653543B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47472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7S,14S-diHDPA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43DD1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25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42CE7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B79AE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1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7C0EE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1578F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8CE68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</w:tr>
      <w:tr w:rsidR="009B7FC1" w:rsidRPr="00C60041" w14:paraId="33E04265" w14:textId="77777777" w:rsidTr="009B7FC1">
        <w:trPr>
          <w:trHeight w:val="300"/>
        </w:trPr>
        <w:tc>
          <w:tcPr>
            <w:tcW w:w="848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33D38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PA Bioactive Metabolome</w:t>
            </w:r>
          </w:p>
        </w:tc>
      </w:tr>
      <w:tr w:rsidR="009B7FC1" w:rsidRPr="00C60041" w14:paraId="29ABFC24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FE73F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RvE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2B76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.1367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23F6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F62E4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5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AC74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.3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C013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25BE4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98</w:t>
            </w:r>
          </w:p>
        </w:tc>
      </w:tr>
      <w:tr w:rsidR="009B7FC1" w:rsidRPr="00C60041" w14:paraId="173EFDDF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4C167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RvE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7278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24.7797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4E91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2FCDF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25.5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DBF1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79BB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7B1DB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</w:tr>
      <w:tr w:rsidR="009B7FC1" w:rsidRPr="00C60041" w14:paraId="562E9F51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E0949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RvE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14FA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.9157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A464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B8DE9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7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E79C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.9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F57C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A572A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.39</w:t>
            </w:r>
          </w:p>
        </w:tc>
      </w:tr>
      <w:tr w:rsidR="009B7FC1" w:rsidRPr="00C60041" w14:paraId="7DFF53BF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2B955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RvE4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CDE60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50.1533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BE351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C571F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36.3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6F8AE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06.42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F22CB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6C20E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63.29</w:t>
            </w:r>
          </w:p>
        </w:tc>
      </w:tr>
      <w:tr w:rsidR="009B7FC1" w:rsidRPr="00C60041" w14:paraId="003410D9" w14:textId="77777777" w:rsidTr="009B7FC1">
        <w:trPr>
          <w:trHeight w:val="300"/>
        </w:trPr>
        <w:tc>
          <w:tcPr>
            <w:tcW w:w="848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CBD39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A Bioactive Metabolome</w:t>
            </w:r>
          </w:p>
        </w:tc>
      </w:tr>
      <w:tr w:rsidR="009B7FC1" w:rsidRPr="00C60041" w14:paraId="7D17EA64" w14:textId="77777777" w:rsidTr="009B7FC1">
        <w:trPr>
          <w:trHeight w:val="3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6FFD7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LXA</w:t>
            </w:r>
            <w:r w:rsidRPr="00C60041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BEFD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.7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B6A4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39D66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9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3A82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.0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48CC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C7D17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76</w:t>
            </w:r>
          </w:p>
        </w:tc>
      </w:tr>
      <w:tr w:rsidR="009B7FC1" w:rsidRPr="00C60041" w14:paraId="7F01AA67" w14:textId="77777777" w:rsidTr="009B7FC1">
        <w:trPr>
          <w:trHeight w:val="3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7F518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LXB</w:t>
            </w:r>
            <w:r w:rsidRPr="00C60041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4974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.69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8F4E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E649A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.1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2370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3.7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6211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112F8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2.20</w:t>
            </w:r>
          </w:p>
        </w:tc>
      </w:tr>
      <w:tr w:rsidR="009B7FC1" w:rsidRPr="00C60041" w14:paraId="25EE5243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32A6C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5S,15S-diHETE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7EEC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0.9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1029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9A213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3.5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A10C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6.6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23A5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A6C6D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4.71</w:t>
            </w:r>
          </w:p>
        </w:tc>
      </w:tr>
      <w:tr w:rsidR="009B7FC1" w:rsidRPr="00C60041" w14:paraId="40322493" w14:textId="77777777" w:rsidTr="009B7FC1">
        <w:trPr>
          <w:trHeight w:val="3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6A4D0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5-epi-LXA</w:t>
            </w:r>
            <w:r w:rsidRPr="00C60041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9C8D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.7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90A8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96926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5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DB22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2.9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5270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9572D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97</w:t>
            </w:r>
          </w:p>
        </w:tc>
      </w:tr>
      <w:tr w:rsidR="009B7FC1" w:rsidRPr="00C60041" w14:paraId="3C5E2247" w14:textId="77777777" w:rsidTr="009B7FC1">
        <w:trPr>
          <w:trHeight w:val="3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20354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5-epi-LXB</w:t>
            </w:r>
            <w:r w:rsidRPr="00C60041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84E1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6.5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A400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45C02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2.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818E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3.8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13B4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5C89E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.93</w:t>
            </w:r>
          </w:p>
        </w:tc>
      </w:tr>
      <w:tr w:rsidR="009B7FC1" w:rsidRPr="00C60041" w14:paraId="2871ED0C" w14:textId="77777777" w:rsidTr="009B7FC1">
        <w:trPr>
          <w:trHeight w:val="3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5BF36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3,14-dehydro-15-oxo-LXA</w:t>
            </w:r>
            <w:r w:rsidRPr="00C60041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1DAF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9CB8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8F6AB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BDF6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3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56EA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A32F5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29</w:t>
            </w:r>
          </w:p>
        </w:tc>
      </w:tr>
      <w:tr w:rsidR="009B7FC1" w:rsidRPr="00C60041" w14:paraId="7E809FBC" w14:textId="77777777" w:rsidTr="009B7FC1">
        <w:trPr>
          <w:trHeight w:val="3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FAB91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5-oxo-LXA</w:t>
            </w:r>
            <w:r w:rsidRPr="00C60041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BB15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3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F391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ABA79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81A9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8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F1BC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87BC2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82</w:t>
            </w:r>
          </w:p>
        </w:tc>
      </w:tr>
      <w:tr w:rsidR="009B7FC1" w:rsidRPr="00C60041" w14:paraId="669F8097" w14:textId="77777777" w:rsidTr="009B7FC1">
        <w:trPr>
          <w:trHeight w:val="3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CDC78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LTB</w:t>
            </w:r>
            <w:r w:rsidRPr="00C60041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B418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21.5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E804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8BF7D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8.8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F6AD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36.3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23A4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E076C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22.22</w:t>
            </w:r>
          </w:p>
        </w:tc>
      </w:tr>
      <w:tr w:rsidR="009B7FC1" w:rsidRPr="00C60041" w14:paraId="269B68D0" w14:textId="77777777" w:rsidTr="009B7FC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51034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5S,12S-diHETE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4B39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7.03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8341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51B46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2.7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0AEB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2.3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C5F1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D9008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5.77</w:t>
            </w:r>
          </w:p>
        </w:tc>
      </w:tr>
      <w:tr w:rsidR="009B7FC1" w:rsidRPr="00C60041" w14:paraId="7DD4C611" w14:textId="77777777" w:rsidTr="009B7FC1">
        <w:trPr>
          <w:trHeight w:val="3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0A83D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6-trans-LTB</w:t>
            </w:r>
            <w:r w:rsidRPr="00C60041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FA3D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.4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B3F9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3520A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3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29C4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3.2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1FC3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97AB2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.33</w:t>
            </w:r>
          </w:p>
        </w:tc>
      </w:tr>
      <w:tr w:rsidR="009B7FC1" w:rsidRPr="00C60041" w14:paraId="2227FEC1" w14:textId="77777777" w:rsidTr="009B7FC1">
        <w:trPr>
          <w:trHeight w:val="3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F7E59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6-trans-12-epi LTB</w:t>
            </w:r>
            <w:r w:rsidRPr="00C60041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060E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3.4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2C3D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6023F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6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D573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5.1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56D8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593E8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.28</w:t>
            </w:r>
          </w:p>
        </w:tc>
      </w:tr>
      <w:tr w:rsidR="009B7FC1" w:rsidRPr="00C60041" w14:paraId="13FB065B" w14:textId="77777777" w:rsidTr="009B7FC1">
        <w:trPr>
          <w:trHeight w:val="3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4F2EC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20-OH-LTB</w:t>
            </w:r>
            <w:r w:rsidRPr="00C60041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4C83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7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EBF8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873A6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2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56A9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2.4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6372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9BBEB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.27</w:t>
            </w:r>
          </w:p>
        </w:tc>
      </w:tr>
      <w:tr w:rsidR="009B7FC1" w:rsidRPr="00C60041" w14:paraId="319B11CF" w14:textId="77777777" w:rsidTr="009B7FC1">
        <w:trPr>
          <w:trHeight w:val="3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F9EB0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20-COOH-LTB</w:t>
            </w:r>
            <w:r w:rsidRPr="00C60041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804E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.1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1D49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A310B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3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3D53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.2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7A30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D3F88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86</w:t>
            </w:r>
          </w:p>
        </w:tc>
      </w:tr>
      <w:tr w:rsidR="009B7FC1" w:rsidRPr="00C60041" w14:paraId="5AC7EF9B" w14:textId="77777777" w:rsidTr="009B7FC1">
        <w:trPr>
          <w:trHeight w:val="3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6FE07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LTC</w:t>
            </w:r>
            <w:r w:rsidRPr="00C60041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257E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2.7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092C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7B1E2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.6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D6DC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92C3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4F856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</w:tr>
      <w:tr w:rsidR="009B7FC1" w:rsidRPr="00C60041" w14:paraId="714722EE" w14:textId="77777777" w:rsidTr="009B7FC1">
        <w:trPr>
          <w:trHeight w:val="3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FEA85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LTD</w:t>
            </w:r>
            <w:r w:rsidRPr="00C60041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C8A9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2.49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B4CA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E8877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0.6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2A53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2.9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9DFA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341FC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.39</w:t>
            </w:r>
          </w:p>
        </w:tc>
      </w:tr>
      <w:tr w:rsidR="009B7FC1" w:rsidRPr="00C60041" w14:paraId="43511E53" w14:textId="77777777" w:rsidTr="009B7FC1">
        <w:trPr>
          <w:trHeight w:val="3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4021D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LTE</w:t>
            </w:r>
            <w:r w:rsidRPr="00C60041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03E8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5.07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87F0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7E5EA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5.3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3938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2.3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F2CE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EC465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3.87</w:t>
            </w:r>
          </w:p>
        </w:tc>
      </w:tr>
      <w:tr w:rsidR="009B7FC1" w:rsidRPr="00C60041" w14:paraId="7C26E928" w14:textId="77777777" w:rsidTr="009B7FC1">
        <w:trPr>
          <w:trHeight w:val="3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52282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PGD</w:t>
            </w:r>
            <w:r w:rsidRPr="00C60041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8C39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9.87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4CFC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73711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3.7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40A6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4.2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DFFE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1FC40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8.13</w:t>
            </w:r>
          </w:p>
        </w:tc>
      </w:tr>
      <w:tr w:rsidR="009B7FC1" w:rsidRPr="00C60041" w14:paraId="2C9834B9" w14:textId="77777777" w:rsidTr="009B7FC1">
        <w:trPr>
          <w:trHeight w:val="3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B8F6D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PGE</w:t>
            </w:r>
            <w:r w:rsidRPr="00C60041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3804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0.1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CF2F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04732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3.0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0C39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36.4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D659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1070C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22.42</w:t>
            </w:r>
          </w:p>
        </w:tc>
      </w:tr>
      <w:tr w:rsidR="009B7FC1" w:rsidRPr="00C60041" w14:paraId="240DEE13" w14:textId="77777777" w:rsidTr="009B7FC1">
        <w:trPr>
          <w:trHeight w:val="3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B5D1E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PGF</w:t>
            </w:r>
            <w:r w:rsidRPr="00C60041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2α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45C8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7.5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C321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788AE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2.7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3DD3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8.9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8D7B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BB2FB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7.00</w:t>
            </w:r>
          </w:p>
        </w:tc>
      </w:tr>
      <w:tr w:rsidR="009B7FC1" w:rsidRPr="00C60041" w14:paraId="051E32AE" w14:textId="77777777" w:rsidTr="009B7FC1">
        <w:trPr>
          <w:trHeight w:val="3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30CCB" w14:textId="77777777" w:rsidR="009B7FC1" w:rsidRPr="00C60041" w:rsidRDefault="009B7FC1" w:rsidP="009B7F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TxB</w:t>
            </w:r>
            <w:r w:rsidRPr="00C60041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EA2EE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4.91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D86D6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A9BAE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6.89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3372E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9.84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8B8CD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66930" w14:textId="77777777" w:rsidR="009B7FC1" w:rsidRPr="00C60041" w:rsidRDefault="009B7FC1" w:rsidP="009B7F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0041">
              <w:rPr>
                <w:rFonts w:ascii="Arial" w:eastAsia="Times New Roman" w:hAnsi="Arial" w:cs="Arial"/>
                <w:color w:val="000000"/>
                <w:lang w:eastAsia="en-GB"/>
              </w:rPr>
              <w:t>10.74</w:t>
            </w:r>
          </w:p>
        </w:tc>
      </w:tr>
    </w:tbl>
    <w:p w14:paraId="728AE153" w14:textId="77777777" w:rsidR="00082202" w:rsidRPr="00C60041" w:rsidRDefault="00082202">
      <w:pPr>
        <w:rPr>
          <w:rFonts w:ascii="Arial" w:hAnsi="Arial" w:cs="Arial"/>
        </w:rPr>
      </w:pPr>
    </w:p>
    <w:p w14:paraId="54F31C1F" w14:textId="0F6D09E8" w:rsidR="00CC47DB" w:rsidRPr="00CD5D0A" w:rsidRDefault="00CC47DB" w:rsidP="00970CC6">
      <w:pPr>
        <w:jc w:val="both"/>
        <w:rPr>
          <w:rFonts w:ascii="Arial" w:eastAsia="Times New Roman" w:hAnsi="Arial" w:cs="Arial"/>
          <w:color w:val="000000"/>
          <w:lang w:eastAsia="en-GB"/>
        </w:rPr>
      </w:pPr>
      <w:r w:rsidRPr="00C60041">
        <w:rPr>
          <w:rFonts w:ascii="Arial" w:eastAsia="Times New Roman" w:hAnsi="Arial" w:cs="Arial"/>
          <w:color w:val="000000"/>
          <w:lang w:eastAsia="en-GB"/>
        </w:rPr>
        <w:t>The table display</w:t>
      </w:r>
      <w:r w:rsidR="001A064E" w:rsidRPr="00C60041">
        <w:rPr>
          <w:rFonts w:ascii="Arial" w:eastAsia="Times New Roman" w:hAnsi="Arial" w:cs="Arial"/>
          <w:color w:val="000000"/>
          <w:lang w:eastAsia="en-GB"/>
        </w:rPr>
        <w:t>s</w:t>
      </w:r>
      <w:r w:rsidRPr="00C60041">
        <w:rPr>
          <w:rFonts w:ascii="Arial" w:eastAsia="Times New Roman" w:hAnsi="Arial" w:cs="Arial"/>
          <w:color w:val="000000"/>
          <w:lang w:eastAsia="en-GB"/>
        </w:rPr>
        <w:t xml:space="preserve"> the mean values ± sem of LM concentrations in pg/mL from plasma collected from COVID-19 patients who were later discharged (n=18) or did not survive the disease (n=4).</w:t>
      </w:r>
    </w:p>
    <w:p w14:paraId="0D8AAB8E" w14:textId="77777777" w:rsidR="00082202" w:rsidRPr="00CD5D0A" w:rsidRDefault="00082202" w:rsidP="00CC47DB">
      <w:pPr>
        <w:rPr>
          <w:rFonts w:ascii="Arial" w:hAnsi="Arial" w:cs="Arial"/>
        </w:rPr>
      </w:pPr>
    </w:p>
    <w:sectPr w:rsidR="00082202" w:rsidRPr="00CD5D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6FDC"/>
    <w:rsid w:val="000505C1"/>
    <w:rsid w:val="00082202"/>
    <w:rsid w:val="001A064E"/>
    <w:rsid w:val="00376FDC"/>
    <w:rsid w:val="00433824"/>
    <w:rsid w:val="004B1B8F"/>
    <w:rsid w:val="00945674"/>
    <w:rsid w:val="00970CC6"/>
    <w:rsid w:val="00977176"/>
    <w:rsid w:val="009B7FC1"/>
    <w:rsid w:val="00AB0B39"/>
    <w:rsid w:val="00B54C56"/>
    <w:rsid w:val="00C60041"/>
    <w:rsid w:val="00CC47DB"/>
    <w:rsid w:val="00CD5D0A"/>
    <w:rsid w:val="00D376C3"/>
    <w:rsid w:val="00DF059A"/>
    <w:rsid w:val="00E76D52"/>
    <w:rsid w:val="00EB5BC2"/>
    <w:rsid w:val="00F11AE3"/>
    <w:rsid w:val="00F55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391A2"/>
  <w15:chartTrackingRefBased/>
  <w15:docId w15:val="{C4C88619-3AF7-434C-B545-1BED04F44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401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6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5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3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4</Words>
  <Characters>2246</Characters>
  <Application>Microsoft Office Word</Application>
  <DocSecurity>0</DocSecurity>
  <Lines>18</Lines>
  <Paragraphs>5</Paragraphs>
  <ScaleCrop>false</ScaleCrop>
  <Company/>
  <LinksUpToDate>false</LinksUpToDate>
  <CharactersWithSpaces>2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Palmas</dc:creator>
  <cp:keywords/>
  <dc:description/>
  <cp:lastModifiedBy>chn off28</cp:lastModifiedBy>
  <cp:revision>4</cp:revision>
  <dcterms:created xsi:type="dcterms:W3CDTF">2021-08-18T21:50:00Z</dcterms:created>
  <dcterms:modified xsi:type="dcterms:W3CDTF">2021-08-20T01:28:00Z</dcterms:modified>
</cp:coreProperties>
</file>